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970" w:rsidRPr="00544097" w:rsidRDefault="009C6FFE" w:rsidP="00F85970">
      <w:pPr>
        <w:spacing w:after="0"/>
        <w:ind w:left="-397" w:right="-397"/>
        <w:jc w:val="both"/>
        <w:rPr>
          <w:rFonts w:ascii="Times New Roman" w:hAnsi="Times New Roman"/>
          <w:sz w:val="24"/>
          <w:szCs w:val="24"/>
          <w:lang w:val="en-US"/>
        </w:rPr>
      </w:pPr>
      <w:r w:rsidRPr="00544097">
        <w:rPr>
          <w:rFonts w:ascii="Times New Roman" w:hAnsi="Times New Roman"/>
          <w:b/>
          <w:sz w:val="24"/>
          <w:szCs w:val="24"/>
          <w:lang w:val="en-US"/>
        </w:rPr>
        <w:t>Additional file 2:</w:t>
      </w:r>
      <w:r w:rsidR="00F85970" w:rsidRPr="00544097"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 w:rsidRPr="00544097">
        <w:rPr>
          <w:rFonts w:ascii="Times New Roman" w:hAnsi="Times New Roman"/>
          <w:b/>
          <w:sz w:val="24"/>
          <w:szCs w:val="24"/>
          <w:lang w:val="en-US"/>
        </w:rPr>
        <w:t>S</w:t>
      </w:r>
      <w:r w:rsidR="00426BAE" w:rsidRPr="00544097">
        <w:rPr>
          <w:rFonts w:ascii="Times New Roman" w:hAnsi="Times New Roman"/>
          <w:b/>
          <w:sz w:val="24"/>
          <w:szCs w:val="24"/>
          <w:lang w:val="en-US"/>
        </w:rPr>
        <w:t>2</w:t>
      </w:r>
      <w:r w:rsidR="00F85970" w:rsidRPr="00544097">
        <w:rPr>
          <w:rFonts w:ascii="Times New Roman" w:hAnsi="Times New Roman"/>
          <w:b/>
          <w:sz w:val="24"/>
          <w:szCs w:val="24"/>
          <w:lang w:val="en-US"/>
        </w:rPr>
        <w:t>.</w:t>
      </w:r>
      <w:r w:rsidR="00F85970" w:rsidRPr="0054409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F85970" w:rsidRPr="00544097">
        <w:rPr>
          <w:rFonts w:ascii="Times New Roman" w:hAnsi="Times New Roman"/>
          <w:b/>
          <w:sz w:val="24"/>
          <w:szCs w:val="24"/>
          <w:lang w:val="en-US"/>
        </w:rPr>
        <w:t>Genotype and minor allele frequencies of rs310746 and rs6832151 SNPs in two European cohorts (Replication-step)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0A0"/>
      </w:tblPr>
      <w:tblGrid>
        <w:gridCol w:w="729"/>
        <w:gridCol w:w="1227"/>
        <w:gridCol w:w="1881"/>
        <w:gridCol w:w="648"/>
        <w:gridCol w:w="2096"/>
        <w:gridCol w:w="1089"/>
        <w:gridCol w:w="1341"/>
        <w:gridCol w:w="1341"/>
        <w:gridCol w:w="1148"/>
        <w:gridCol w:w="891"/>
        <w:gridCol w:w="1751"/>
      </w:tblGrid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Genotype</w:t>
            </w:r>
            <w:proofErr w:type="spellEnd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,  N (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Allele</w:t>
            </w:r>
            <w:proofErr w:type="spellEnd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test</w:t>
            </w:r>
          </w:p>
        </w:tc>
      </w:tr>
      <w:tr w:rsidR="00F85970" w:rsidRPr="00544097" w:rsidTr="0078795A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C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Locu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1/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Subgroup</w:t>
            </w:r>
            <w:proofErr w:type="spellEnd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(N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1/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1/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2/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MAF (%)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-</w:t>
            </w: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OR [CI 95%]*</w:t>
            </w: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rs3107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  <w:t>SYN2|PPAR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C/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Italy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Controls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10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 (0.2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33 (12.5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927 (87.2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6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SSc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58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9 (1.5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82 (13.9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97 (84.5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8.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0.0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.33 [1.02-1.74]</w:t>
            </w: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United</w:t>
            </w:r>
            <w:proofErr w:type="spellEnd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Kingdom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Controls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563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69 (1.2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096 (19.4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467 (79.3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0.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SSc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44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1 (2.48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82 (18.47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51 (79.05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1.7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0.48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.08 [0.87-1.33]</w:t>
            </w: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rs683215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  <w:t>CHRNA9|RHOH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G/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Italy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Controls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10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00 (9.5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61 (43.9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87 (46.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1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SSc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58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60 (10.3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44 (42.0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76 (47.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1.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0.9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0.99 [0.85-1.16]</w:t>
            </w: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5970" w:rsidRPr="00544097" w:rsidRDefault="00F85970" w:rsidP="0078795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United</w:t>
            </w:r>
            <w:proofErr w:type="spellEnd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44097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Kingdom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Controls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563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409 (7.2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264 (40.1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964 (52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7.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F85970" w:rsidRPr="00544097" w:rsidTr="0078795A">
        <w:trPr>
          <w:trHeight w:val="255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SSc</w:t>
            </w:r>
            <w:proofErr w:type="spellEnd"/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(n=44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31 (7.01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80 (40.72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31 (52.2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27.3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0.98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5970" w:rsidRPr="00544097" w:rsidRDefault="00F85970" w:rsidP="007879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44097">
              <w:rPr>
                <w:rFonts w:ascii="Times New Roman" w:hAnsi="Times New Roman"/>
                <w:sz w:val="20"/>
                <w:szCs w:val="20"/>
                <w:lang w:eastAsia="es-ES"/>
              </w:rPr>
              <w:t>1.00 [0.86-1.17]</w:t>
            </w:r>
          </w:p>
        </w:tc>
      </w:tr>
    </w:tbl>
    <w:p w:rsidR="00F85970" w:rsidRPr="00544097" w:rsidRDefault="00F85970" w:rsidP="00F85970">
      <w:pPr>
        <w:spacing w:after="0"/>
        <w:ind w:right="-32"/>
        <w:jc w:val="both"/>
        <w:rPr>
          <w:rFonts w:ascii="Times New Roman" w:hAnsi="Times New Roman"/>
          <w:sz w:val="18"/>
          <w:szCs w:val="18"/>
          <w:lang w:val="en-US"/>
        </w:rPr>
      </w:pPr>
      <w:r w:rsidRPr="00544097">
        <w:rPr>
          <w:rFonts w:ascii="Times New Roman" w:hAnsi="Times New Roman"/>
          <w:sz w:val="18"/>
          <w:szCs w:val="18"/>
          <w:lang w:val="en-US"/>
        </w:rPr>
        <w:t>*</w:t>
      </w:r>
      <w:r w:rsidR="003678BD" w:rsidRPr="00544097">
        <w:rPr>
          <w:rFonts w:ascii="Times New Roman" w:hAnsi="Times New Roman"/>
          <w:sz w:val="18"/>
          <w:szCs w:val="18"/>
          <w:lang w:val="en-US"/>
        </w:rPr>
        <w:t>Odd</w:t>
      </w:r>
      <w:r w:rsidRPr="00544097">
        <w:rPr>
          <w:rFonts w:ascii="Times New Roman" w:hAnsi="Times New Roman"/>
          <w:sz w:val="18"/>
          <w:szCs w:val="18"/>
          <w:lang w:val="en-US"/>
        </w:rPr>
        <w:t xml:space="preserve">s ratio for the minor allele. </w:t>
      </w:r>
      <w:proofErr w:type="spellStart"/>
      <w:r w:rsidRPr="00544097">
        <w:rPr>
          <w:rFonts w:ascii="Times New Roman" w:hAnsi="Times New Roman"/>
          <w:sz w:val="18"/>
          <w:szCs w:val="18"/>
          <w:lang w:val="en-US"/>
        </w:rPr>
        <w:t>Chr</w:t>
      </w:r>
      <w:proofErr w:type="spellEnd"/>
      <w:r w:rsidRPr="00544097">
        <w:rPr>
          <w:rFonts w:ascii="Times New Roman" w:hAnsi="Times New Roman"/>
          <w:sz w:val="18"/>
          <w:szCs w:val="18"/>
          <w:lang w:val="en-US"/>
        </w:rPr>
        <w:t xml:space="preserve">, chromosome; CI, confidence interval; MAF, minor allele frequency; OR, </w:t>
      </w:r>
      <w:r w:rsidR="003678BD" w:rsidRPr="00544097">
        <w:rPr>
          <w:rFonts w:ascii="Times New Roman" w:hAnsi="Times New Roman"/>
          <w:sz w:val="18"/>
          <w:szCs w:val="18"/>
          <w:lang w:val="en-US"/>
        </w:rPr>
        <w:t>odd</w:t>
      </w:r>
      <w:r w:rsidRPr="00544097">
        <w:rPr>
          <w:rFonts w:ascii="Times New Roman" w:hAnsi="Times New Roman"/>
          <w:sz w:val="18"/>
          <w:szCs w:val="18"/>
          <w:lang w:val="en-US"/>
        </w:rPr>
        <w:t xml:space="preserve">s ratio; SNP, single nucleotide polymorphism; </w:t>
      </w:r>
      <w:proofErr w:type="spellStart"/>
      <w:r w:rsidRPr="00544097">
        <w:rPr>
          <w:rFonts w:ascii="Times New Roman" w:hAnsi="Times New Roman"/>
          <w:sz w:val="18"/>
          <w:szCs w:val="18"/>
          <w:lang w:val="en-US"/>
        </w:rPr>
        <w:t>SSc</w:t>
      </w:r>
      <w:proofErr w:type="spellEnd"/>
      <w:r w:rsidRPr="00544097">
        <w:rPr>
          <w:rFonts w:ascii="Times New Roman" w:hAnsi="Times New Roman"/>
          <w:sz w:val="18"/>
          <w:szCs w:val="18"/>
          <w:lang w:val="en-US"/>
        </w:rPr>
        <w:t>, systemic sclerosis.</w:t>
      </w:r>
    </w:p>
    <w:p w:rsidR="007946FB" w:rsidRPr="00F85970" w:rsidRDefault="007946FB">
      <w:pPr>
        <w:rPr>
          <w:lang w:val="en-US"/>
        </w:rPr>
      </w:pPr>
    </w:p>
    <w:sectPr w:rsidR="007946FB" w:rsidRPr="00F85970" w:rsidSect="009C579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F85970"/>
    <w:rsid w:val="000A07DA"/>
    <w:rsid w:val="001447CE"/>
    <w:rsid w:val="001749AB"/>
    <w:rsid w:val="0026344C"/>
    <w:rsid w:val="002C0276"/>
    <w:rsid w:val="002E23A0"/>
    <w:rsid w:val="003678BD"/>
    <w:rsid w:val="00426BAE"/>
    <w:rsid w:val="004E0185"/>
    <w:rsid w:val="00511ED2"/>
    <w:rsid w:val="00544097"/>
    <w:rsid w:val="005A1E1A"/>
    <w:rsid w:val="005F2BE5"/>
    <w:rsid w:val="00725A06"/>
    <w:rsid w:val="007548C9"/>
    <w:rsid w:val="007946FB"/>
    <w:rsid w:val="007C27B3"/>
    <w:rsid w:val="008575DE"/>
    <w:rsid w:val="008B1D64"/>
    <w:rsid w:val="009C5799"/>
    <w:rsid w:val="009C6FFE"/>
    <w:rsid w:val="00A14C48"/>
    <w:rsid w:val="00A76409"/>
    <w:rsid w:val="00A77099"/>
    <w:rsid w:val="00AB6076"/>
    <w:rsid w:val="00BC16E5"/>
    <w:rsid w:val="00CD2133"/>
    <w:rsid w:val="00D85571"/>
    <w:rsid w:val="00E24A62"/>
    <w:rsid w:val="00F85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97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6</dc:creator>
  <cp:keywords/>
  <dc:description/>
  <cp:lastModifiedBy>Elena</cp:lastModifiedBy>
  <cp:revision>19</cp:revision>
  <dcterms:created xsi:type="dcterms:W3CDTF">2013-07-11T11:00:00Z</dcterms:created>
  <dcterms:modified xsi:type="dcterms:W3CDTF">2014-01-19T19:03:00Z</dcterms:modified>
</cp:coreProperties>
</file>